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A90" w:rsidRPr="007022F5" w:rsidRDefault="00740A90" w:rsidP="00067E77">
      <w:pPr>
        <w:spacing w:after="120"/>
        <w:jc w:val="both"/>
        <w:rPr>
          <w:rFonts w:ascii="Arial" w:hAnsi="Arial" w:cs="Arial"/>
          <w:b/>
        </w:rPr>
      </w:pPr>
      <w:r w:rsidRPr="007022F5">
        <w:rPr>
          <w:rFonts w:ascii="Arial" w:hAnsi="Arial" w:cs="Arial"/>
          <w:b/>
        </w:rPr>
        <w:t>SUPPLEMENTARY INFORMATION</w:t>
      </w:r>
    </w:p>
    <w:p w:rsidR="001335D8" w:rsidRPr="007022F5" w:rsidRDefault="001335D8" w:rsidP="002E6E5F">
      <w:pPr>
        <w:spacing w:after="120"/>
        <w:jc w:val="both"/>
        <w:rPr>
          <w:rFonts w:ascii="Arial" w:hAnsi="Arial" w:cs="Arial"/>
          <w:b/>
        </w:rPr>
      </w:pPr>
      <w:r w:rsidRPr="007022F5">
        <w:rPr>
          <w:rFonts w:ascii="Arial" w:hAnsi="Arial" w:cs="Arial"/>
          <w:b/>
        </w:rPr>
        <w:t>SI Table 1.  Description of clinical information available for control and SZ patients.</w:t>
      </w:r>
    </w:p>
    <w:p w:rsidR="001335D8" w:rsidRPr="007022F5" w:rsidRDefault="001335D8" w:rsidP="007C1F35">
      <w:pPr>
        <w:spacing w:after="120"/>
        <w:jc w:val="both"/>
        <w:rPr>
          <w:rFonts w:ascii="Arial" w:hAnsi="Arial" w:cs="Arial"/>
          <w:b/>
        </w:rPr>
      </w:pPr>
      <w:r w:rsidRPr="007022F5">
        <w:rPr>
          <w:rFonts w:ascii="Arial" w:hAnsi="Arial" w:cs="Arial"/>
          <w:b/>
        </w:rPr>
        <w:t xml:space="preserve">SI Table 2.  Label-free LC MS/MS quantitative analysis of proteins significantly altered in SZ hiPSC forebrain NPCs. </w:t>
      </w:r>
    </w:p>
    <w:p w:rsidR="001335D8" w:rsidRPr="007022F5" w:rsidRDefault="001335D8" w:rsidP="007C1F35">
      <w:pPr>
        <w:spacing w:after="120"/>
        <w:jc w:val="both"/>
        <w:rPr>
          <w:rFonts w:ascii="Arial" w:hAnsi="Arial" w:cs="Arial"/>
          <w:b/>
        </w:rPr>
      </w:pPr>
      <w:r w:rsidRPr="007022F5">
        <w:rPr>
          <w:rFonts w:ascii="Arial" w:hAnsi="Arial" w:cs="Arial"/>
          <w:b/>
        </w:rPr>
        <w:t>SI Table 3.  DAVID analysis of biological clusters most enriched in in label-free LC MS/MS dataset from</w:t>
      </w:r>
      <w:r w:rsidRPr="007022F5">
        <w:rPr>
          <w:rFonts w:ascii="Arial" w:hAnsi="Arial" w:cs="Arial"/>
        </w:rPr>
        <w:t xml:space="preserve"> </w:t>
      </w:r>
      <w:r w:rsidRPr="007022F5">
        <w:rPr>
          <w:rFonts w:ascii="Arial" w:hAnsi="Arial" w:cs="Arial"/>
          <w:b/>
        </w:rPr>
        <w:t>SZ hiPSC forebrain NPCs.</w:t>
      </w:r>
    </w:p>
    <w:p w:rsidR="001335D8" w:rsidRPr="007022F5" w:rsidRDefault="001335D8" w:rsidP="007C1F35">
      <w:pPr>
        <w:spacing w:after="120"/>
        <w:jc w:val="both"/>
        <w:rPr>
          <w:rFonts w:ascii="Arial" w:hAnsi="Arial" w:cs="Arial"/>
          <w:b/>
        </w:rPr>
      </w:pPr>
      <w:r w:rsidRPr="007022F5">
        <w:rPr>
          <w:rFonts w:ascii="Arial" w:hAnsi="Arial" w:cs="Arial"/>
          <w:b/>
        </w:rPr>
        <w:t>SI Table 4.  Gene Ontology analysis of WGCNA modules derived from SILAC and label-free LC MS/MS quantitative analysis of proteins significantly altered in SZ hiPSC forebrain NPCs.</w:t>
      </w:r>
    </w:p>
    <w:p w:rsidR="001335D8" w:rsidRPr="007022F5" w:rsidRDefault="001335D8" w:rsidP="007C1F35">
      <w:pPr>
        <w:spacing w:after="120"/>
        <w:jc w:val="both"/>
        <w:rPr>
          <w:rFonts w:ascii="Arial" w:hAnsi="Arial" w:cs="Arial"/>
          <w:b/>
        </w:rPr>
      </w:pPr>
      <w:r w:rsidRPr="007022F5">
        <w:rPr>
          <w:rFonts w:ascii="Arial" w:hAnsi="Arial" w:cs="Arial"/>
          <w:b/>
        </w:rPr>
        <w:t>SI Table 5.  Module assignment and gene connectivity from the gene coexpression network analysis. Genes in each module are sorted in the descendant order of within-module connectivity.</w:t>
      </w:r>
    </w:p>
    <w:p w:rsidR="00A05F39" w:rsidRPr="007022F5" w:rsidRDefault="00A05F39" w:rsidP="007C1F35">
      <w:pPr>
        <w:spacing w:after="120"/>
        <w:jc w:val="both"/>
        <w:rPr>
          <w:rFonts w:ascii="Arial" w:hAnsi="Arial" w:cs="Arial"/>
        </w:rPr>
      </w:pPr>
      <w:r w:rsidRPr="007022F5">
        <w:rPr>
          <w:rFonts w:ascii="Arial" w:hAnsi="Arial" w:cs="Arial"/>
          <w:b/>
          <w:noProof/>
          <w:lang w:eastAsia="en-US"/>
        </w:rPr>
        <w:t>SI Figure 1.  Changes in global protein synthesis in SZ fibroblasts but not SZ hiPSCs.  A-B</w:t>
      </w:r>
      <w:r w:rsidRPr="007022F5">
        <w:rPr>
          <w:rFonts w:ascii="Arial" w:hAnsi="Arial" w:cs="Arial"/>
          <w:noProof/>
          <w:lang w:eastAsia="en-US"/>
        </w:rPr>
        <w:t>. Nascent protein synthesis of control and SZ fibroblasts (</w:t>
      </w:r>
      <w:r w:rsidRPr="007022F5">
        <w:rPr>
          <w:rFonts w:ascii="Arial" w:hAnsi="Arial" w:cs="Arial"/>
          <w:b/>
          <w:noProof/>
          <w:lang w:eastAsia="en-US"/>
        </w:rPr>
        <w:t>A</w:t>
      </w:r>
      <w:r w:rsidRPr="007022F5">
        <w:rPr>
          <w:rFonts w:ascii="Arial" w:hAnsi="Arial" w:cs="Arial"/>
          <w:noProof/>
          <w:lang w:eastAsia="en-US"/>
        </w:rPr>
        <w:t>) and hiPSCs (</w:t>
      </w:r>
      <w:r w:rsidRPr="007022F5">
        <w:rPr>
          <w:rFonts w:ascii="Arial" w:hAnsi="Arial" w:cs="Arial"/>
          <w:b/>
          <w:noProof/>
          <w:lang w:eastAsia="en-US"/>
        </w:rPr>
        <w:t>B</w:t>
      </w:r>
      <w:r w:rsidRPr="007022F5">
        <w:rPr>
          <w:rFonts w:ascii="Arial" w:hAnsi="Arial" w:cs="Arial"/>
          <w:noProof/>
          <w:lang w:eastAsia="en-US"/>
        </w:rPr>
        <w:t xml:space="preserve">), quantified by FACS-based HPG Assay, averaged by individual. </w:t>
      </w:r>
      <w:r w:rsidRPr="007022F5">
        <w:rPr>
          <w:rFonts w:ascii="Arial" w:hAnsi="Arial" w:cs="Arial"/>
          <w:b/>
          <w:noProof/>
          <w:lang w:eastAsia="en-US"/>
        </w:rPr>
        <w:t>C</w:t>
      </w:r>
      <w:r w:rsidRPr="007022F5">
        <w:rPr>
          <w:rFonts w:ascii="Arial" w:hAnsi="Arial" w:cs="Arial"/>
          <w:noProof/>
          <w:lang w:eastAsia="en-US"/>
        </w:rPr>
        <w:t xml:space="preserve">. Nascent protein synthesis in a replication cohort comprised of ten unrelated controls and twelve childhood-onset-SZ cases, quantified by FACS-based HPG Assay, averaged by individual.  </w:t>
      </w:r>
      <w:r w:rsidR="00961AA2" w:rsidRPr="007022F5">
        <w:rPr>
          <w:rFonts w:ascii="Arial" w:hAnsi="Arial" w:cs="Arial"/>
          <w:b/>
        </w:rPr>
        <w:t>D.</w:t>
      </w:r>
      <w:r w:rsidR="00961AA2" w:rsidRPr="007022F5">
        <w:rPr>
          <w:rFonts w:ascii="Arial" w:hAnsi="Arial" w:cs="Arial"/>
        </w:rPr>
        <w:t xml:space="preserve"> FACS analysis for median forward scatter (FSC) of control and COS fibroblasts</w:t>
      </w:r>
      <w:r w:rsidR="00961AA2" w:rsidRPr="007022F5">
        <w:rPr>
          <w:rFonts w:ascii="Arial" w:eastAsiaTheme="minorHAnsi" w:hAnsi="Arial" w:cs="Arial"/>
          <w:lang w:eastAsia="en-US"/>
        </w:rPr>
        <w:t>.</w:t>
      </w:r>
      <w:r w:rsidR="00961AA2" w:rsidRPr="007022F5">
        <w:rPr>
          <w:rFonts w:ascii="Arial" w:hAnsi="Arial" w:cs="Arial"/>
        </w:rPr>
        <w:t xml:space="preserve"> </w:t>
      </w:r>
      <w:r w:rsidRPr="007022F5">
        <w:rPr>
          <w:rFonts w:ascii="Arial" w:hAnsi="Arial" w:cs="Arial"/>
        </w:rPr>
        <w:t xml:space="preserve">Error bars are s.e. *P &lt; 0.05, **P &lt; 0.01, ***P &lt; 0.001. </w:t>
      </w:r>
    </w:p>
    <w:p w:rsidR="003B2762" w:rsidRPr="007022F5" w:rsidRDefault="00B32F2B" w:rsidP="007C1F35">
      <w:pPr>
        <w:spacing w:after="120"/>
        <w:jc w:val="both"/>
        <w:rPr>
          <w:rFonts w:ascii="Arial" w:hAnsi="Arial" w:cs="Arial"/>
        </w:rPr>
      </w:pPr>
      <w:r w:rsidRPr="007022F5">
        <w:rPr>
          <w:rFonts w:ascii="Arial" w:hAnsi="Arial" w:cs="Arial"/>
          <w:b/>
        </w:rPr>
        <w:t xml:space="preserve">SI Figure </w:t>
      </w:r>
      <w:r w:rsidR="00A05F39" w:rsidRPr="007022F5">
        <w:rPr>
          <w:rFonts w:ascii="Arial" w:hAnsi="Arial" w:cs="Arial"/>
          <w:b/>
        </w:rPr>
        <w:t>2</w:t>
      </w:r>
      <w:r w:rsidRPr="007022F5">
        <w:rPr>
          <w:rFonts w:ascii="Arial" w:hAnsi="Arial" w:cs="Arial"/>
          <w:b/>
        </w:rPr>
        <w:t xml:space="preserve">. </w:t>
      </w:r>
      <w:r w:rsidR="003B2762" w:rsidRPr="007022F5">
        <w:rPr>
          <w:rFonts w:ascii="Arial" w:hAnsi="Arial" w:cs="Arial"/>
          <w:b/>
        </w:rPr>
        <w:t>No apparent effect of manipulating oxidative stress on nascent protein synthesis.  A</w:t>
      </w:r>
      <w:r w:rsidRPr="007022F5">
        <w:rPr>
          <w:rFonts w:ascii="Arial" w:hAnsi="Arial" w:cs="Arial"/>
          <w:b/>
        </w:rPr>
        <w:t>.</w:t>
      </w:r>
      <w:r w:rsidRPr="007022F5">
        <w:rPr>
          <w:rFonts w:ascii="Arial" w:hAnsi="Arial" w:cs="Arial"/>
        </w:rPr>
        <w:t xml:space="preserve"> </w:t>
      </w:r>
      <w:r w:rsidR="003B2762" w:rsidRPr="007022F5">
        <w:rPr>
          <w:rFonts w:ascii="Arial" w:hAnsi="Arial" w:cs="Arial"/>
          <w:noProof/>
          <w:lang w:eastAsia="en-US"/>
        </w:rPr>
        <w:t>Average n</w:t>
      </w:r>
      <w:r w:rsidRPr="007022F5">
        <w:rPr>
          <w:rFonts w:ascii="Arial" w:hAnsi="Arial" w:cs="Arial"/>
          <w:noProof/>
          <w:lang w:eastAsia="en-US"/>
        </w:rPr>
        <w:t>ascent protein synthesis</w:t>
      </w:r>
      <w:r w:rsidR="003B2762" w:rsidRPr="007022F5">
        <w:rPr>
          <w:rFonts w:ascii="Arial" w:hAnsi="Arial" w:cs="Arial"/>
          <w:noProof/>
          <w:lang w:eastAsia="en-US"/>
        </w:rPr>
        <w:t xml:space="preserve"> of two hiPSC NPC lines, quantified by FACS-based HPG Assay,</w:t>
      </w:r>
      <w:r w:rsidRPr="007022F5">
        <w:rPr>
          <w:rFonts w:ascii="Arial" w:hAnsi="Arial" w:cs="Arial"/>
          <w:noProof/>
          <w:lang w:eastAsia="en-US"/>
        </w:rPr>
        <w:t xml:space="preserve"> </w:t>
      </w:r>
      <w:r w:rsidR="003B2762" w:rsidRPr="007022F5">
        <w:rPr>
          <w:rFonts w:ascii="Arial" w:hAnsi="Arial" w:cs="Arial"/>
          <w:noProof/>
          <w:lang w:eastAsia="en-US"/>
        </w:rPr>
        <w:t xml:space="preserve">following three-day treatment </w:t>
      </w:r>
      <w:r w:rsidR="003B2762" w:rsidRPr="007022F5">
        <w:rPr>
          <w:rFonts w:ascii="Arial" w:hAnsi="Arial" w:cs="Arial"/>
        </w:rPr>
        <w:t>wither either</w:t>
      </w:r>
      <w:r w:rsidRPr="007022F5">
        <w:rPr>
          <w:rFonts w:ascii="Arial" w:hAnsi="Arial" w:cs="Arial"/>
        </w:rPr>
        <w:t xml:space="preserve"> </w:t>
      </w:r>
      <w:r w:rsidR="003B2762" w:rsidRPr="007022F5">
        <w:rPr>
          <w:rFonts w:ascii="Arial" w:hAnsi="Arial" w:cs="Arial"/>
        </w:rPr>
        <w:t xml:space="preserve">2 mM valproic acid (VPA), 55 </w:t>
      </w:r>
      <w:r w:rsidR="003B2762" w:rsidRPr="007022F5">
        <w:rPr>
          <w:rFonts w:ascii="Arial" w:hAnsi="Arial" w:cs="Arial"/>
        </w:rPr>
        <w:sym w:font="Symbol" w:char="F06D"/>
      </w:r>
      <w:r w:rsidR="003B2762" w:rsidRPr="007022F5">
        <w:rPr>
          <w:rFonts w:ascii="Arial" w:hAnsi="Arial" w:cs="Arial"/>
        </w:rPr>
        <w:t>M 2</w:t>
      </w:r>
      <w:r w:rsidR="00176449" w:rsidRPr="007022F5">
        <w:rPr>
          <w:rFonts w:ascii="Arial" w:hAnsi="Arial" w:cs="Arial"/>
        </w:rPr>
        <w:t>-</w:t>
      </w:r>
      <w:r w:rsidR="003B2762" w:rsidRPr="007022F5">
        <w:rPr>
          <w:rFonts w:ascii="Arial" w:hAnsi="Arial" w:cs="Arial"/>
        </w:rPr>
        <w:t>mercaptoethanol (</w:t>
      </w:r>
      <w:r w:rsidR="003B2762" w:rsidRPr="007022F5">
        <w:rPr>
          <w:rFonts w:ascii="Arial" w:hAnsi="Arial" w:cs="Arial"/>
        </w:rPr>
        <w:sym w:font="Symbol" w:char="F062"/>
      </w:r>
      <w:r w:rsidR="003B2762" w:rsidRPr="007022F5">
        <w:rPr>
          <w:rFonts w:ascii="Arial" w:hAnsi="Arial" w:cs="Arial"/>
        </w:rPr>
        <w:t>-ME) (delivered with an equivalent volume of DMSO), or DMSO.</w:t>
      </w:r>
      <w:r w:rsidR="003B2762" w:rsidRPr="007022F5">
        <w:rPr>
          <w:rFonts w:ascii="Arial" w:hAnsi="Arial" w:cs="Arial"/>
          <w:b/>
        </w:rPr>
        <w:t xml:space="preserve"> B.</w:t>
      </w:r>
      <w:r w:rsidR="003B2762" w:rsidRPr="007022F5">
        <w:rPr>
          <w:rFonts w:ascii="Arial" w:hAnsi="Arial" w:cs="Arial"/>
        </w:rPr>
        <w:t xml:space="preserve"> </w:t>
      </w:r>
      <w:r w:rsidR="003B2762" w:rsidRPr="007022F5">
        <w:rPr>
          <w:rFonts w:ascii="Arial" w:hAnsi="Arial" w:cs="Arial"/>
          <w:noProof/>
          <w:lang w:eastAsia="en-US"/>
        </w:rPr>
        <w:t>Average nascent protein synthesis of two hiPSC NPC lines, quantified by FACS-based HPG Assay, following</w:t>
      </w:r>
      <w:r w:rsidR="003B2762" w:rsidRPr="007022F5">
        <w:rPr>
          <w:rFonts w:ascii="Arial" w:hAnsi="Arial" w:cs="Arial"/>
        </w:rPr>
        <w:t xml:space="preserve"> three-hour treatment with </w:t>
      </w:r>
      <w:r w:rsidR="003B2762" w:rsidRPr="007022F5">
        <w:rPr>
          <w:rFonts w:ascii="Arial" w:hAnsi="Arial" w:cs="Arial"/>
          <w:bCs/>
        </w:rPr>
        <w:t>0.05 mM H</w:t>
      </w:r>
      <w:r w:rsidR="003B2762" w:rsidRPr="007022F5">
        <w:rPr>
          <w:rFonts w:ascii="Arial" w:hAnsi="Arial" w:cs="Arial"/>
          <w:bCs/>
          <w:vertAlign w:val="subscript"/>
        </w:rPr>
        <w:t>2</w:t>
      </w:r>
      <w:r w:rsidR="003B2762" w:rsidRPr="007022F5">
        <w:rPr>
          <w:rFonts w:ascii="Arial" w:hAnsi="Arial" w:cs="Arial"/>
          <w:bCs/>
        </w:rPr>
        <w:t>O</w:t>
      </w:r>
      <w:r w:rsidR="003B2762" w:rsidRPr="007022F5">
        <w:rPr>
          <w:rFonts w:ascii="Arial" w:hAnsi="Arial" w:cs="Arial"/>
          <w:bCs/>
          <w:vertAlign w:val="subscript"/>
        </w:rPr>
        <w:t>2</w:t>
      </w:r>
      <w:r w:rsidR="003B2762" w:rsidRPr="007022F5">
        <w:rPr>
          <w:rFonts w:ascii="Arial" w:hAnsi="Arial" w:cs="Arial"/>
        </w:rPr>
        <w:t xml:space="preserve">, </w:t>
      </w:r>
      <w:r w:rsidR="003B2762" w:rsidRPr="007022F5">
        <w:rPr>
          <w:rFonts w:ascii="Arial" w:hAnsi="Arial" w:cs="Arial"/>
          <w:bCs/>
        </w:rPr>
        <w:t>0.1 mM H</w:t>
      </w:r>
      <w:r w:rsidR="003B2762" w:rsidRPr="007022F5">
        <w:rPr>
          <w:rFonts w:ascii="Arial" w:hAnsi="Arial" w:cs="Arial"/>
          <w:bCs/>
          <w:vertAlign w:val="subscript"/>
        </w:rPr>
        <w:t>2</w:t>
      </w:r>
      <w:r w:rsidR="003B2762" w:rsidRPr="007022F5">
        <w:rPr>
          <w:rFonts w:ascii="Arial" w:hAnsi="Arial" w:cs="Arial"/>
          <w:bCs/>
        </w:rPr>
        <w:t>O</w:t>
      </w:r>
      <w:r w:rsidR="003B2762" w:rsidRPr="007022F5">
        <w:rPr>
          <w:rFonts w:ascii="Arial" w:hAnsi="Arial" w:cs="Arial"/>
          <w:bCs/>
          <w:vertAlign w:val="subscript"/>
        </w:rPr>
        <w:t>2</w:t>
      </w:r>
      <w:r w:rsidR="003B2762" w:rsidRPr="007022F5">
        <w:rPr>
          <w:rFonts w:ascii="Arial" w:hAnsi="Arial" w:cs="Arial"/>
          <w:bCs/>
        </w:rPr>
        <w:t>, or an equivalent volume of PBS.</w:t>
      </w:r>
    </w:p>
    <w:p w:rsidR="003209BF" w:rsidRPr="007022F5" w:rsidRDefault="003209BF" w:rsidP="00B41FC1">
      <w:pPr>
        <w:spacing w:after="120"/>
        <w:jc w:val="both"/>
        <w:rPr>
          <w:rFonts w:ascii="Arial" w:hAnsi="Arial" w:cs="Arial"/>
          <w:b/>
        </w:rPr>
      </w:pPr>
    </w:p>
    <w:sectPr w:rsidR="003209BF" w:rsidRPr="007022F5" w:rsidSect="00E40467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B6A76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0821" w:rsidRDefault="00080821" w:rsidP="005C529C">
      <w:r>
        <w:separator/>
      </w:r>
    </w:p>
  </w:endnote>
  <w:endnote w:type="continuationSeparator" w:id="0">
    <w:p w:rsidR="00080821" w:rsidRDefault="00080821" w:rsidP="005C52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0A87" w:usb1="00000000" w:usb2="00000000" w:usb3="00000000" w:csb0="000001B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0AC6" w:rsidRDefault="007A0AC6">
    <w:pPr>
      <w:pStyle w:val="Footer"/>
    </w:pPr>
    <w:r>
      <w:tab/>
    </w:r>
    <w:r>
      <w:tab/>
    </w:r>
    <w:r w:rsidR="000A13C7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0A13C7">
      <w:rPr>
        <w:rStyle w:val="PageNumber"/>
      </w:rPr>
      <w:fldChar w:fldCharType="separate"/>
    </w:r>
    <w:r w:rsidR="0046289B">
      <w:rPr>
        <w:rStyle w:val="PageNumber"/>
        <w:noProof/>
      </w:rPr>
      <w:t>1</w:t>
    </w:r>
    <w:r w:rsidR="000A13C7"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0821" w:rsidRDefault="00080821" w:rsidP="005C529C">
      <w:r>
        <w:separator/>
      </w:r>
    </w:p>
  </w:footnote>
  <w:footnote w:type="continuationSeparator" w:id="0">
    <w:p w:rsidR="00080821" w:rsidRDefault="00080821" w:rsidP="005C529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C9E822C"/>
    <w:lvl w:ilvl="0">
      <w:start w:val="1"/>
      <w:numFmt w:val="bullet"/>
      <w:pStyle w:val="NoteLevel11"/>
      <w:lvlText w:val=""/>
      <w:lvlJc w:val="left"/>
      <w:pPr>
        <w:tabs>
          <w:tab w:val="num" w:pos="0"/>
        </w:tabs>
      </w:pPr>
      <w:rPr>
        <w:rFonts w:ascii="Symbol" w:hAnsi="Symbol" w:cs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443D157E"/>
    <w:multiLevelType w:val="multilevel"/>
    <w:tmpl w:val="72CA27B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421159"/>
    <w:multiLevelType w:val="hybridMultilevel"/>
    <w:tmpl w:val="72CA2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ffrey Savas">
    <w15:presenceInfo w15:providerId="Windows Live" w15:userId="620c2241f6c7d71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0fzpvsppatswess2a50s2vz9d9wzz0rxfe&quot;&gt;Endnote Neuron Library 3&lt;record-ids&gt;&lt;item&gt;66&lt;/item&gt;&lt;item&gt;89&lt;/item&gt;&lt;item&gt;182&lt;/item&gt;&lt;item&gt;425&lt;/item&gt;&lt;item&gt;671&lt;/item&gt;&lt;item&gt;716&lt;/item&gt;&lt;item&gt;885&lt;/item&gt;&lt;item&gt;934&lt;/item&gt;&lt;item&gt;962&lt;/item&gt;&lt;item&gt;990&lt;/item&gt;&lt;item&gt;998&lt;/item&gt;&lt;item&gt;999&lt;/item&gt;&lt;item&gt;1019&lt;/item&gt;&lt;item&gt;1025&lt;/item&gt;&lt;item&gt;1051&lt;/item&gt;&lt;item&gt;1072&lt;/item&gt;&lt;item&gt;1120&lt;/item&gt;&lt;item&gt;1128&lt;/item&gt;&lt;item&gt;1216&lt;/item&gt;&lt;item&gt;1217&lt;/item&gt;&lt;item&gt;1218&lt;/item&gt;&lt;item&gt;1219&lt;/item&gt;&lt;item&gt;1220&lt;/item&gt;&lt;item&gt;1221&lt;/item&gt;&lt;item&gt;1222&lt;/item&gt;&lt;item&gt;1223&lt;/item&gt;&lt;item&gt;1226&lt;/item&gt;&lt;item&gt;1229&lt;/item&gt;&lt;item&gt;1241&lt;/item&gt;&lt;item&gt;1242&lt;/item&gt;&lt;item&gt;1244&lt;/item&gt;&lt;item&gt;1245&lt;/item&gt;&lt;item&gt;1248&lt;/item&gt;&lt;item&gt;1268&lt;/item&gt;&lt;item&gt;1269&lt;/item&gt;&lt;item&gt;1337&lt;/item&gt;&lt;item&gt;1338&lt;/item&gt;&lt;item&gt;1339&lt;/item&gt;&lt;item&gt;1384&lt;/item&gt;&lt;item&gt;1439&lt;/item&gt;&lt;item&gt;1440&lt;/item&gt;&lt;item&gt;1458&lt;/item&gt;&lt;item&gt;1459&lt;/item&gt;&lt;item&gt;1502&lt;/item&gt;&lt;item&gt;1595&lt;/item&gt;&lt;item&gt;1596&lt;/item&gt;&lt;item&gt;1597&lt;/item&gt;&lt;item&gt;1602&lt;/item&gt;&lt;item&gt;1603&lt;/item&gt;&lt;item&gt;1691&lt;/item&gt;&lt;item&gt;1692&lt;/item&gt;&lt;item&gt;1693&lt;/item&gt;&lt;item&gt;1694&lt;/item&gt;&lt;item&gt;1696&lt;/item&gt;&lt;item&gt;1697&lt;/item&gt;&lt;item&gt;1698&lt;/item&gt;&lt;item&gt;1699&lt;/item&gt;&lt;item&gt;1701&lt;/item&gt;&lt;item&gt;1703&lt;/item&gt;&lt;item&gt;1705&lt;/item&gt;&lt;item&gt;1706&lt;/item&gt;&lt;item&gt;1725&lt;/item&gt;&lt;item&gt;1726&lt;/item&gt;&lt;item&gt;1727&lt;/item&gt;&lt;item&gt;1728&lt;/item&gt;&lt;item&gt;1729&lt;/item&gt;&lt;item&gt;1791&lt;/item&gt;&lt;item&gt;1792&lt;/item&gt;&lt;item&gt;1793&lt;/item&gt;&lt;item&gt;1794&lt;/item&gt;&lt;item&gt;1797&lt;/item&gt;&lt;/record-ids&gt;&lt;/item&gt;&lt;/Libraries&gt;"/>
  </w:docVars>
  <w:rsids>
    <w:rsidRoot w:val="00A92DA5"/>
    <w:rsid w:val="00000E7A"/>
    <w:rsid w:val="00004AF8"/>
    <w:rsid w:val="00017460"/>
    <w:rsid w:val="0002012E"/>
    <w:rsid w:val="00026C62"/>
    <w:rsid w:val="00027145"/>
    <w:rsid w:val="00027BE1"/>
    <w:rsid w:val="000310F6"/>
    <w:rsid w:val="0003307B"/>
    <w:rsid w:val="00035092"/>
    <w:rsid w:val="00036F2A"/>
    <w:rsid w:val="00036FAB"/>
    <w:rsid w:val="000404F4"/>
    <w:rsid w:val="00041996"/>
    <w:rsid w:val="000573AB"/>
    <w:rsid w:val="00067E77"/>
    <w:rsid w:val="00074209"/>
    <w:rsid w:val="00080821"/>
    <w:rsid w:val="000818B2"/>
    <w:rsid w:val="0009171C"/>
    <w:rsid w:val="000939B2"/>
    <w:rsid w:val="000955CF"/>
    <w:rsid w:val="000A13C7"/>
    <w:rsid w:val="000A2E0B"/>
    <w:rsid w:val="000B0C5F"/>
    <w:rsid w:val="000B1AD2"/>
    <w:rsid w:val="000B29A3"/>
    <w:rsid w:val="000B6AB9"/>
    <w:rsid w:val="000B7C56"/>
    <w:rsid w:val="000B7DC3"/>
    <w:rsid w:val="000C1207"/>
    <w:rsid w:val="000C1C7C"/>
    <w:rsid w:val="000D0453"/>
    <w:rsid w:val="000D1814"/>
    <w:rsid w:val="000D23AA"/>
    <w:rsid w:val="000D5A49"/>
    <w:rsid w:val="000E291F"/>
    <w:rsid w:val="000E7301"/>
    <w:rsid w:val="000F2652"/>
    <w:rsid w:val="00106ED5"/>
    <w:rsid w:val="001113F9"/>
    <w:rsid w:val="001122EC"/>
    <w:rsid w:val="0011469F"/>
    <w:rsid w:val="00115AD4"/>
    <w:rsid w:val="00116F9E"/>
    <w:rsid w:val="00120F95"/>
    <w:rsid w:val="00122718"/>
    <w:rsid w:val="00125B99"/>
    <w:rsid w:val="001269FC"/>
    <w:rsid w:val="001310E9"/>
    <w:rsid w:val="001335D8"/>
    <w:rsid w:val="001347CD"/>
    <w:rsid w:val="00136766"/>
    <w:rsid w:val="00140A6C"/>
    <w:rsid w:val="001416C1"/>
    <w:rsid w:val="00146179"/>
    <w:rsid w:val="001503A7"/>
    <w:rsid w:val="00152542"/>
    <w:rsid w:val="00152EDF"/>
    <w:rsid w:val="00156BC0"/>
    <w:rsid w:val="00157913"/>
    <w:rsid w:val="00157FC4"/>
    <w:rsid w:val="001619BA"/>
    <w:rsid w:val="00166A68"/>
    <w:rsid w:val="0017504C"/>
    <w:rsid w:val="00175B52"/>
    <w:rsid w:val="00176449"/>
    <w:rsid w:val="00192870"/>
    <w:rsid w:val="00193C3C"/>
    <w:rsid w:val="00195F17"/>
    <w:rsid w:val="001A45D6"/>
    <w:rsid w:val="001A5890"/>
    <w:rsid w:val="001A5FD4"/>
    <w:rsid w:val="001B1BC5"/>
    <w:rsid w:val="001B2A36"/>
    <w:rsid w:val="001B40B1"/>
    <w:rsid w:val="001B4423"/>
    <w:rsid w:val="001B6887"/>
    <w:rsid w:val="001C3552"/>
    <w:rsid w:val="001C58D7"/>
    <w:rsid w:val="001C6222"/>
    <w:rsid w:val="001D72E7"/>
    <w:rsid w:val="001E63A8"/>
    <w:rsid w:val="001E73F1"/>
    <w:rsid w:val="001F48AB"/>
    <w:rsid w:val="001F594B"/>
    <w:rsid w:val="001F742C"/>
    <w:rsid w:val="00203D02"/>
    <w:rsid w:val="00206B93"/>
    <w:rsid w:val="00210DE2"/>
    <w:rsid w:val="00215327"/>
    <w:rsid w:val="00217353"/>
    <w:rsid w:val="00223E68"/>
    <w:rsid w:val="002272FC"/>
    <w:rsid w:val="00230F35"/>
    <w:rsid w:val="00234199"/>
    <w:rsid w:val="002405FB"/>
    <w:rsid w:val="00240BB3"/>
    <w:rsid w:val="002412CA"/>
    <w:rsid w:val="00244CC8"/>
    <w:rsid w:val="002462A5"/>
    <w:rsid w:val="00255548"/>
    <w:rsid w:val="00261BDB"/>
    <w:rsid w:val="00265605"/>
    <w:rsid w:val="00266162"/>
    <w:rsid w:val="0026777E"/>
    <w:rsid w:val="0027026A"/>
    <w:rsid w:val="00272F93"/>
    <w:rsid w:val="002756AB"/>
    <w:rsid w:val="00281620"/>
    <w:rsid w:val="002827D8"/>
    <w:rsid w:val="00282B36"/>
    <w:rsid w:val="0028353A"/>
    <w:rsid w:val="00285FC8"/>
    <w:rsid w:val="00286019"/>
    <w:rsid w:val="002869E4"/>
    <w:rsid w:val="002871FC"/>
    <w:rsid w:val="00287751"/>
    <w:rsid w:val="0029371B"/>
    <w:rsid w:val="0029588A"/>
    <w:rsid w:val="0029660D"/>
    <w:rsid w:val="00297FE2"/>
    <w:rsid w:val="002A4BD9"/>
    <w:rsid w:val="002A639E"/>
    <w:rsid w:val="002A7BF0"/>
    <w:rsid w:val="002B14F5"/>
    <w:rsid w:val="002B2C2F"/>
    <w:rsid w:val="002B5CC1"/>
    <w:rsid w:val="002B73E6"/>
    <w:rsid w:val="002B7CDF"/>
    <w:rsid w:val="002C4580"/>
    <w:rsid w:val="002C777A"/>
    <w:rsid w:val="002D3063"/>
    <w:rsid w:val="002D30DE"/>
    <w:rsid w:val="002D4784"/>
    <w:rsid w:val="002D4D7D"/>
    <w:rsid w:val="002E1BB5"/>
    <w:rsid w:val="002E2CD3"/>
    <w:rsid w:val="002E6E5F"/>
    <w:rsid w:val="002E73EE"/>
    <w:rsid w:val="002F2FF5"/>
    <w:rsid w:val="002F3C44"/>
    <w:rsid w:val="002F6C5D"/>
    <w:rsid w:val="002F6C6B"/>
    <w:rsid w:val="002F7E8E"/>
    <w:rsid w:val="00303CC3"/>
    <w:rsid w:val="00303FD8"/>
    <w:rsid w:val="00304901"/>
    <w:rsid w:val="00304912"/>
    <w:rsid w:val="00304B6D"/>
    <w:rsid w:val="00305C2E"/>
    <w:rsid w:val="00305CAA"/>
    <w:rsid w:val="00307371"/>
    <w:rsid w:val="003118FD"/>
    <w:rsid w:val="0031311C"/>
    <w:rsid w:val="00313AAD"/>
    <w:rsid w:val="0031432A"/>
    <w:rsid w:val="00314D95"/>
    <w:rsid w:val="003171D9"/>
    <w:rsid w:val="003209BF"/>
    <w:rsid w:val="00325E37"/>
    <w:rsid w:val="003263AE"/>
    <w:rsid w:val="003312FD"/>
    <w:rsid w:val="00332A6C"/>
    <w:rsid w:val="00332F97"/>
    <w:rsid w:val="00333055"/>
    <w:rsid w:val="00335BE7"/>
    <w:rsid w:val="00347618"/>
    <w:rsid w:val="003532AA"/>
    <w:rsid w:val="0035414E"/>
    <w:rsid w:val="003610FD"/>
    <w:rsid w:val="00363736"/>
    <w:rsid w:val="00364252"/>
    <w:rsid w:val="00367A99"/>
    <w:rsid w:val="0037715F"/>
    <w:rsid w:val="00382081"/>
    <w:rsid w:val="00382EB0"/>
    <w:rsid w:val="003862A4"/>
    <w:rsid w:val="00390708"/>
    <w:rsid w:val="00393B47"/>
    <w:rsid w:val="00397FDB"/>
    <w:rsid w:val="003A1CA5"/>
    <w:rsid w:val="003A2F73"/>
    <w:rsid w:val="003A68C0"/>
    <w:rsid w:val="003A78BB"/>
    <w:rsid w:val="003B2762"/>
    <w:rsid w:val="003B71AC"/>
    <w:rsid w:val="003C3281"/>
    <w:rsid w:val="003D0DEC"/>
    <w:rsid w:val="003D1DA5"/>
    <w:rsid w:val="003D24F0"/>
    <w:rsid w:val="003D6C26"/>
    <w:rsid w:val="003E28FE"/>
    <w:rsid w:val="003E6CBE"/>
    <w:rsid w:val="003E7BDB"/>
    <w:rsid w:val="003F16C4"/>
    <w:rsid w:val="003F4363"/>
    <w:rsid w:val="003F4AD6"/>
    <w:rsid w:val="003F70E3"/>
    <w:rsid w:val="00401B64"/>
    <w:rsid w:val="004029EC"/>
    <w:rsid w:val="00412D86"/>
    <w:rsid w:val="00425644"/>
    <w:rsid w:val="004269D8"/>
    <w:rsid w:val="00434B79"/>
    <w:rsid w:val="00441364"/>
    <w:rsid w:val="00443EDB"/>
    <w:rsid w:val="004449C3"/>
    <w:rsid w:val="00451214"/>
    <w:rsid w:val="00454EBF"/>
    <w:rsid w:val="0046289B"/>
    <w:rsid w:val="004679FA"/>
    <w:rsid w:val="00473B21"/>
    <w:rsid w:val="00477C1A"/>
    <w:rsid w:val="00482CAE"/>
    <w:rsid w:val="00483645"/>
    <w:rsid w:val="00484988"/>
    <w:rsid w:val="004863D7"/>
    <w:rsid w:val="00486895"/>
    <w:rsid w:val="00493ED4"/>
    <w:rsid w:val="0049592D"/>
    <w:rsid w:val="00496199"/>
    <w:rsid w:val="00496BA2"/>
    <w:rsid w:val="00496DDF"/>
    <w:rsid w:val="00496EC4"/>
    <w:rsid w:val="004A3251"/>
    <w:rsid w:val="004A55BE"/>
    <w:rsid w:val="004A59B8"/>
    <w:rsid w:val="004A6A52"/>
    <w:rsid w:val="004B0160"/>
    <w:rsid w:val="004B112F"/>
    <w:rsid w:val="004B749B"/>
    <w:rsid w:val="004B7BED"/>
    <w:rsid w:val="004C488A"/>
    <w:rsid w:val="004C76A9"/>
    <w:rsid w:val="004E0B35"/>
    <w:rsid w:val="004E1E90"/>
    <w:rsid w:val="004E4A55"/>
    <w:rsid w:val="004E5C0B"/>
    <w:rsid w:val="004E5EC0"/>
    <w:rsid w:val="004F1972"/>
    <w:rsid w:val="004F38FD"/>
    <w:rsid w:val="004F6555"/>
    <w:rsid w:val="004F6E8E"/>
    <w:rsid w:val="00505FC3"/>
    <w:rsid w:val="005060C2"/>
    <w:rsid w:val="00522971"/>
    <w:rsid w:val="00522BC7"/>
    <w:rsid w:val="00522EE5"/>
    <w:rsid w:val="00527798"/>
    <w:rsid w:val="005311B0"/>
    <w:rsid w:val="00535A00"/>
    <w:rsid w:val="00553260"/>
    <w:rsid w:val="005568B8"/>
    <w:rsid w:val="0055735F"/>
    <w:rsid w:val="005657F5"/>
    <w:rsid w:val="0056593B"/>
    <w:rsid w:val="00571D37"/>
    <w:rsid w:val="0057387B"/>
    <w:rsid w:val="00574682"/>
    <w:rsid w:val="00582288"/>
    <w:rsid w:val="00585EEA"/>
    <w:rsid w:val="0059398B"/>
    <w:rsid w:val="00595460"/>
    <w:rsid w:val="00596D8C"/>
    <w:rsid w:val="005971C2"/>
    <w:rsid w:val="005A15E1"/>
    <w:rsid w:val="005A4D37"/>
    <w:rsid w:val="005A5779"/>
    <w:rsid w:val="005B59E7"/>
    <w:rsid w:val="005C110A"/>
    <w:rsid w:val="005C1F07"/>
    <w:rsid w:val="005C4B21"/>
    <w:rsid w:val="005C529C"/>
    <w:rsid w:val="005C5AE1"/>
    <w:rsid w:val="005D75AB"/>
    <w:rsid w:val="005E0818"/>
    <w:rsid w:val="005E3343"/>
    <w:rsid w:val="005E3A6F"/>
    <w:rsid w:val="005E4D79"/>
    <w:rsid w:val="005E5C1F"/>
    <w:rsid w:val="005F0764"/>
    <w:rsid w:val="005F463D"/>
    <w:rsid w:val="005F5C29"/>
    <w:rsid w:val="006023F2"/>
    <w:rsid w:val="0060373F"/>
    <w:rsid w:val="00605814"/>
    <w:rsid w:val="00610F67"/>
    <w:rsid w:val="006110FC"/>
    <w:rsid w:val="0061403D"/>
    <w:rsid w:val="0061444C"/>
    <w:rsid w:val="00616CE7"/>
    <w:rsid w:val="00616DC5"/>
    <w:rsid w:val="00620C3E"/>
    <w:rsid w:val="00620FBB"/>
    <w:rsid w:val="0063137C"/>
    <w:rsid w:val="00632844"/>
    <w:rsid w:val="00641D29"/>
    <w:rsid w:val="00643F1C"/>
    <w:rsid w:val="00645213"/>
    <w:rsid w:val="0064606A"/>
    <w:rsid w:val="0064634A"/>
    <w:rsid w:val="00646EEE"/>
    <w:rsid w:val="00651FD0"/>
    <w:rsid w:val="006541F6"/>
    <w:rsid w:val="00655B09"/>
    <w:rsid w:val="00661754"/>
    <w:rsid w:val="0066389C"/>
    <w:rsid w:val="00665806"/>
    <w:rsid w:val="00666CE0"/>
    <w:rsid w:val="006673BC"/>
    <w:rsid w:val="00681E2A"/>
    <w:rsid w:val="00691738"/>
    <w:rsid w:val="00693232"/>
    <w:rsid w:val="006B13B3"/>
    <w:rsid w:val="006B2719"/>
    <w:rsid w:val="006C0CE0"/>
    <w:rsid w:val="006C20F5"/>
    <w:rsid w:val="006C37AF"/>
    <w:rsid w:val="006C3BBF"/>
    <w:rsid w:val="006C54B0"/>
    <w:rsid w:val="006C607C"/>
    <w:rsid w:val="006C69C7"/>
    <w:rsid w:val="006D62A1"/>
    <w:rsid w:val="006D6DEF"/>
    <w:rsid w:val="006D751C"/>
    <w:rsid w:val="006D7ABF"/>
    <w:rsid w:val="006E2967"/>
    <w:rsid w:val="006E366D"/>
    <w:rsid w:val="00700533"/>
    <w:rsid w:val="007022F5"/>
    <w:rsid w:val="0070264C"/>
    <w:rsid w:val="0070268F"/>
    <w:rsid w:val="00704573"/>
    <w:rsid w:val="007110DC"/>
    <w:rsid w:val="0072107F"/>
    <w:rsid w:val="00722817"/>
    <w:rsid w:val="00723893"/>
    <w:rsid w:val="00724AF8"/>
    <w:rsid w:val="007259A6"/>
    <w:rsid w:val="00730A4D"/>
    <w:rsid w:val="00737549"/>
    <w:rsid w:val="00740A90"/>
    <w:rsid w:val="007431CC"/>
    <w:rsid w:val="0075016C"/>
    <w:rsid w:val="00756566"/>
    <w:rsid w:val="00756A0D"/>
    <w:rsid w:val="00761DD9"/>
    <w:rsid w:val="00762954"/>
    <w:rsid w:val="00763605"/>
    <w:rsid w:val="0076393B"/>
    <w:rsid w:val="00764DCF"/>
    <w:rsid w:val="00767794"/>
    <w:rsid w:val="00785A67"/>
    <w:rsid w:val="00786569"/>
    <w:rsid w:val="00791C65"/>
    <w:rsid w:val="007A0AC6"/>
    <w:rsid w:val="007A3713"/>
    <w:rsid w:val="007A3BE1"/>
    <w:rsid w:val="007A630B"/>
    <w:rsid w:val="007A7752"/>
    <w:rsid w:val="007A7BC8"/>
    <w:rsid w:val="007B76A9"/>
    <w:rsid w:val="007B79F6"/>
    <w:rsid w:val="007C1F35"/>
    <w:rsid w:val="007D0945"/>
    <w:rsid w:val="007D16B4"/>
    <w:rsid w:val="007D2046"/>
    <w:rsid w:val="007E0963"/>
    <w:rsid w:val="007E0A4D"/>
    <w:rsid w:val="007E4D2A"/>
    <w:rsid w:val="007F1BEC"/>
    <w:rsid w:val="007F3AC1"/>
    <w:rsid w:val="007F5481"/>
    <w:rsid w:val="007F643A"/>
    <w:rsid w:val="00800861"/>
    <w:rsid w:val="00801FCA"/>
    <w:rsid w:val="00804969"/>
    <w:rsid w:val="00805715"/>
    <w:rsid w:val="00810CCD"/>
    <w:rsid w:val="00811E39"/>
    <w:rsid w:val="0081722D"/>
    <w:rsid w:val="0082064B"/>
    <w:rsid w:val="0082179D"/>
    <w:rsid w:val="00822953"/>
    <w:rsid w:val="00826DE8"/>
    <w:rsid w:val="00826F11"/>
    <w:rsid w:val="00831D9D"/>
    <w:rsid w:val="008411A0"/>
    <w:rsid w:val="00841ECC"/>
    <w:rsid w:val="00843026"/>
    <w:rsid w:val="00843319"/>
    <w:rsid w:val="00850EFD"/>
    <w:rsid w:val="00855CF8"/>
    <w:rsid w:val="00857E0D"/>
    <w:rsid w:val="0086560F"/>
    <w:rsid w:val="00872F07"/>
    <w:rsid w:val="008746B0"/>
    <w:rsid w:val="00874DD5"/>
    <w:rsid w:val="00882CDE"/>
    <w:rsid w:val="008840D8"/>
    <w:rsid w:val="0088593F"/>
    <w:rsid w:val="008919A7"/>
    <w:rsid w:val="00892FAD"/>
    <w:rsid w:val="00893FA2"/>
    <w:rsid w:val="00896D2E"/>
    <w:rsid w:val="008A4902"/>
    <w:rsid w:val="008B5EE8"/>
    <w:rsid w:val="008B6D7D"/>
    <w:rsid w:val="008C48D6"/>
    <w:rsid w:val="008C6BA5"/>
    <w:rsid w:val="008D32A3"/>
    <w:rsid w:val="008E1167"/>
    <w:rsid w:val="008E1AD4"/>
    <w:rsid w:val="008E3AF2"/>
    <w:rsid w:val="008E5E26"/>
    <w:rsid w:val="008F4D92"/>
    <w:rsid w:val="008F65CD"/>
    <w:rsid w:val="008F78E5"/>
    <w:rsid w:val="00900281"/>
    <w:rsid w:val="009023B0"/>
    <w:rsid w:val="00904A1B"/>
    <w:rsid w:val="009060C0"/>
    <w:rsid w:val="0091463B"/>
    <w:rsid w:val="009176FD"/>
    <w:rsid w:val="0092258D"/>
    <w:rsid w:val="0093326E"/>
    <w:rsid w:val="009332F8"/>
    <w:rsid w:val="009342B6"/>
    <w:rsid w:val="009346C2"/>
    <w:rsid w:val="00940188"/>
    <w:rsid w:val="00942134"/>
    <w:rsid w:val="00950982"/>
    <w:rsid w:val="00954A31"/>
    <w:rsid w:val="00955BBD"/>
    <w:rsid w:val="00956508"/>
    <w:rsid w:val="00956A04"/>
    <w:rsid w:val="00961AA2"/>
    <w:rsid w:val="009714D6"/>
    <w:rsid w:val="00972E6B"/>
    <w:rsid w:val="00980465"/>
    <w:rsid w:val="009849EB"/>
    <w:rsid w:val="00986B6C"/>
    <w:rsid w:val="00993154"/>
    <w:rsid w:val="00993FD8"/>
    <w:rsid w:val="00996721"/>
    <w:rsid w:val="009970E2"/>
    <w:rsid w:val="0099710C"/>
    <w:rsid w:val="0099773E"/>
    <w:rsid w:val="009A25A1"/>
    <w:rsid w:val="009A28F1"/>
    <w:rsid w:val="009A34F9"/>
    <w:rsid w:val="009A7B86"/>
    <w:rsid w:val="009B1D30"/>
    <w:rsid w:val="009B1F92"/>
    <w:rsid w:val="009C6D41"/>
    <w:rsid w:val="009D282F"/>
    <w:rsid w:val="009D6945"/>
    <w:rsid w:val="009E3FEB"/>
    <w:rsid w:val="009E477A"/>
    <w:rsid w:val="009F0A58"/>
    <w:rsid w:val="009F4EE5"/>
    <w:rsid w:val="009F7C73"/>
    <w:rsid w:val="00A00614"/>
    <w:rsid w:val="00A05F39"/>
    <w:rsid w:val="00A06C7F"/>
    <w:rsid w:val="00A07B89"/>
    <w:rsid w:val="00A12BA9"/>
    <w:rsid w:val="00A3183C"/>
    <w:rsid w:val="00A353D2"/>
    <w:rsid w:val="00A35DC8"/>
    <w:rsid w:val="00A364CC"/>
    <w:rsid w:val="00A4048F"/>
    <w:rsid w:val="00A42861"/>
    <w:rsid w:val="00A45455"/>
    <w:rsid w:val="00A46506"/>
    <w:rsid w:val="00A64C54"/>
    <w:rsid w:val="00A65E0D"/>
    <w:rsid w:val="00A6653B"/>
    <w:rsid w:val="00A77058"/>
    <w:rsid w:val="00A77578"/>
    <w:rsid w:val="00A82CD6"/>
    <w:rsid w:val="00A925F7"/>
    <w:rsid w:val="00A92A41"/>
    <w:rsid w:val="00A92DA5"/>
    <w:rsid w:val="00AA5F8A"/>
    <w:rsid w:val="00AA6413"/>
    <w:rsid w:val="00AB318D"/>
    <w:rsid w:val="00AC0016"/>
    <w:rsid w:val="00AC4FD9"/>
    <w:rsid w:val="00AC7227"/>
    <w:rsid w:val="00AD2B3F"/>
    <w:rsid w:val="00AD3105"/>
    <w:rsid w:val="00AD5789"/>
    <w:rsid w:val="00AD5A07"/>
    <w:rsid w:val="00AE46D3"/>
    <w:rsid w:val="00AE6C2A"/>
    <w:rsid w:val="00AF6DF5"/>
    <w:rsid w:val="00B029AA"/>
    <w:rsid w:val="00B02B3D"/>
    <w:rsid w:val="00B04046"/>
    <w:rsid w:val="00B05763"/>
    <w:rsid w:val="00B06F21"/>
    <w:rsid w:val="00B1393C"/>
    <w:rsid w:val="00B15F7F"/>
    <w:rsid w:val="00B16BC6"/>
    <w:rsid w:val="00B25D61"/>
    <w:rsid w:val="00B27CA8"/>
    <w:rsid w:val="00B31BBE"/>
    <w:rsid w:val="00B32F2B"/>
    <w:rsid w:val="00B41FC1"/>
    <w:rsid w:val="00B42444"/>
    <w:rsid w:val="00B5271A"/>
    <w:rsid w:val="00B61829"/>
    <w:rsid w:val="00B657ED"/>
    <w:rsid w:val="00B65A00"/>
    <w:rsid w:val="00B67BE8"/>
    <w:rsid w:val="00B70C2D"/>
    <w:rsid w:val="00B75009"/>
    <w:rsid w:val="00B75533"/>
    <w:rsid w:val="00B77895"/>
    <w:rsid w:val="00B77E54"/>
    <w:rsid w:val="00B90E7C"/>
    <w:rsid w:val="00B9168B"/>
    <w:rsid w:val="00B91DC6"/>
    <w:rsid w:val="00BB2FA0"/>
    <w:rsid w:val="00BB5BE6"/>
    <w:rsid w:val="00BB6107"/>
    <w:rsid w:val="00BC4961"/>
    <w:rsid w:val="00BD1010"/>
    <w:rsid w:val="00BD5EE1"/>
    <w:rsid w:val="00BD5F45"/>
    <w:rsid w:val="00BE0097"/>
    <w:rsid w:val="00BE0B84"/>
    <w:rsid w:val="00BE70F0"/>
    <w:rsid w:val="00BF06CF"/>
    <w:rsid w:val="00BF1DA7"/>
    <w:rsid w:val="00BF7C32"/>
    <w:rsid w:val="00C00DE9"/>
    <w:rsid w:val="00C0174A"/>
    <w:rsid w:val="00C03DB6"/>
    <w:rsid w:val="00C10B22"/>
    <w:rsid w:val="00C1135B"/>
    <w:rsid w:val="00C13645"/>
    <w:rsid w:val="00C15BCE"/>
    <w:rsid w:val="00C23CD0"/>
    <w:rsid w:val="00C24F69"/>
    <w:rsid w:val="00C27B78"/>
    <w:rsid w:val="00C32FD9"/>
    <w:rsid w:val="00C333A8"/>
    <w:rsid w:val="00C33945"/>
    <w:rsid w:val="00C33959"/>
    <w:rsid w:val="00C40584"/>
    <w:rsid w:val="00C42078"/>
    <w:rsid w:val="00C43804"/>
    <w:rsid w:val="00C6178D"/>
    <w:rsid w:val="00C62A97"/>
    <w:rsid w:val="00C62C6D"/>
    <w:rsid w:val="00C63E95"/>
    <w:rsid w:val="00C664B7"/>
    <w:rsid w:val="00C71906"/>
    <w:rsid w:val="00C71CD6"/>
    <w:rsid w:val="00C727EB"/>
    <w:rsid w:val="00C731D4"/>
    <w:rsid w:val="00C73828"/>
    <w:rsid w:val="00C758AD"/>
    <w:rsid w:val="00C76333"/>
    <w:rsid w:val="00C76F5A"/>
    <w:rsid w:val="00C77393"/>
    <w:rsid w:val="00C77E62"/>
    <w:rsid w:val="00C80E4A"/>
    <w:rsid w:val="00C8457D"/>
    <w:rsid w:val="00C950D9"/>
    <w:rsid w:val="00CA1F36"/>
    <w:rsid w:val="00CA428C"/>
    <w:rsid w:val="00CB0568"/>
    <w:rsid w:val="00CB1F48"/>
    <w:rsid w:val="00CB547E"/>
    <w:rsid w:val="00CB7A0E"/>
    <w:rsid w:val="00CC01A0"/>
    <w:rsid w:val="00CC110C"/>
    <w:rsid w:val="00CC4FCF"/>
    <w:rsid w:val="00CC575F"/>
    <w:rsid w:val="00CD4678"/>
    <w:rsid w:val="00CF051A"/>
    <w:rsid w:val="00CF05A5"/>
    <w:rsid w:val="00CF1098"/>
    <w:rsid w:val="00CF3E79"/>
    <w:rsid w:val="00D0251A"/>
    <w:rsid w:val="00D03AC8"/>
    <w:rsid w:val="00D03E78"/>
    <w:rsid w:val="00D14493"/>
    <w:rsid w:val="00D15FDF"/>
    <w:rsid w:val="00D22075"/>
    <w:rsid w:val="00D22677"/>
    <w:rsid w:val="00D2547A"/>
    <w:rsid w:val="00D326EA"/>
    <w:rsid w:val="00D32C3E"/>
    <w:rsid w:val="00D3309B"/>
    <w:rsid w:val="00D40E92"/>
    <w:rsid w:val="00D41582"/>
    <w:rsid w:val="00D43F39"/>
    <w:rsid w:val="00D465E6"/>
    <w:rsid w:val="00D53417"/>
    <w:rsid w:val="00D553A2"/>
    <w:rsid w:val="00D55AF2"/>
    <w:rsid w:val="00D631E3"/>
    <w:rsid w:val="00D80A6C"/>
    <w:rsid w:val="00D81420"/>
    <w:rsid w:val="00D865FD"/>
    <w:rsid w:val="00D86F47"/>
    <w:rsid w:val="00D9250A"/>
    <w:rsid w:val="00D95BB6"/>
    <w:rsid w:val="00D96F0C"/>
    <w:rsid w:val="00D96F35"/>
    <w:rsid w:val="00D97349"/>
    <w:rsid w:val="00DA2ADA"/>
    <w:rsid w:val="00DA2D30"/>
    <w:rsid w:val="00DA38B5"/>
    <w:rsid w:val="00DB4C25"/>
    <w:rsid w:val="00DB68B3"/>
    <w:rsid w:val="00DD39E6"/>
    <w:rsid w:val="00DD46AD"/>
    <w:rsid w:val="00DE0AEC"/>
    <w:rsid w:val="00DE33BB"/>
    <w:rsid w:val="00DE48FC"/>
    <w:rsid w:val="00DE5DB5"/>
    <w:rsid w:val="00DE7AFC"/>
    <w:rsid w:val="00DF08FD"/>
    <w:rsid w:val="00DF2E2E"/>
    <w:rsid w:val="00DF602C"/>
    <w:rsid w:val="00DF7526"/>
    <w:rsid w:val="00E0109F"/>
    <w:rsid w:val="00E010BF"/>
    <w:rsid w:val="00E010D9"/>
    <w:rsid w:val="00E07BCA"/>
    <w:rsid w:val="00E07C77"/>
    <w:rsid w:val="00E14AE3"/>
    <w:rsid w:val="00E14E59"/>
    <w:rsid w:val="00E14E61"/>
    <w:rsid w:val="00E23673"/>
    <w:rsid w:val="00E279D2"/>
    <w:rsid w:val="00E30118"/>
    <w:rsid w:val="00E33680"/>
    <w:rsid w:val="00E40467"/>
    <w:rsid w:val="00E409F6"/>
    <w:rsid w:val="00E414C7"/>
    <w:rsid w:val="00E42DFA"/>
    <w:rsid w:val="00E4608A"/>
    <w:rsid w:val="00E4655B"/>
    <w:rsid w:val="00E46F93"/>
    <w:rsid w:val="00E47A79"/>
    <w:rsid w:val="00E52818"/>
    <w:rsid w:val="00E55468"/>
    <w:rsid w:val="00E6108E"/>
    <w:rsid w:val="00E64A48"/>
    <w:rsid w:val="00E6715E"/>
    <w:rsid w:val="00E72729"/>
    <w:rsid w:val="00E72954"/>
    <w:rsid w:val="00E73927"/>
    <w:rsid w:val="00E74305"/>
    <w:rsid w:val="00EA19FE"/>
    <w:rsid w:val="00EA7A70"/>
    <w:rsid w:val="00EB1A7C"/>
    <w:rsid w:val="00EB3105"/>
    <w:rsid w:val="00EB5725"/>
    <w:rsid w:val="00EB6E96"/>
    <w:rsid w:val="00EC48B9"/>
    <w:rsid w:val="00EC561A"/>
    <w:rsid w:val="00EC7687"/>
    <w:rsid w:val="00ED1EBC"/>
    <w:rsid w:val="00ED5270"/>
    <w:rsid w:val="00ED5833"/>
    <w:rsid w:val="00ED7D04"/>
    <w:rsid w:val="00EE2B04"/>
    <w:rsid w:val="00F022F8"/>
    <w:rsid w:val="00F20513"/>
    <w:rsid w:val="00F26BB0"/>
    <w:rsid w:val="00F27009"/>
    <w:rsid w:val="00F32784"/>
    <w:rsid w:val="00F35459"/>
    <w:rsid w:val="00F3659C"/>
    <w:rsid w:val="00F36ADF"/>
    <w:rsid w:val="00F421A7"/>
    <w:rsid w:val="00F4738C"/>
    <w:rsid w:val="00F47416"/>
    <w:rsid w:val="00F52FB9"/>
    <w:rsid w:val="00F53A38"/>
    <w:rsid w:val="00F543F9"/>
    <w:rsid w:val="00F55182"/>
    <w:rsid w:val="00F55BFA"/>
    <w:rsid w:val="00F60FD6"/>
    <w:rsid w:val="00F6151F"/>
    <w:rsid w:val="00F66CA1"/>
    <w:rsid w:val="00F737CE"/>
    <w:rsid w:val="00F73927"/>
    <w:rsid w:val="00F74315"/>
    <w:rsid w:val="00F75D8D"/>
    <w:rsid w:val="00F75F88"/>
    <w:rsid w:val="00F86A67"/>
    <w:rsid w:val="00F958DE"/>
    <w:rsid w:val="00FA11E9"/>
    <w:rsid w:val="00FA165B"/>
    <w:rsid w:val="00FA73F0"/>
    <w:rsid w:val="00FB19AA"/>
    <w:rsid w:val="00FC1DB5"/>
    <w:rsid w:val="00FC5850"/>
    <w:rsid w:val="00FD0389"/>
    <w:rsid w:val="00FD14B4"/>
    <w:rsid w:val="00FD369C"/>
    <w:rsid w:val="00FD4BA5"/>
    <w:rsid w:val="00FD66C9"/>
    <w:rsid w:val="00FD73B5"/>
    <w:rsid w:val="00FE63E3"/>
    <w:rsid w:val="00FF2344"/>
    <w:rsid w:val="00FF646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DA5"/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64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A92DA5"/>
    <w:pPr>
      <w:keepNext/>
      <w:outlineLvl w:val="2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DA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6">
    <w:name w:val="heading 6"/>
    <w:basedOn w:val="Normal"/>
    <w:next w:val="Normal"/>
    <w:link w:val="Heading6Char"/>
    <w:rsid w:val="00A92DA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BNormal">
    <w:name w:val="KB Normal"/>
    <w:basedOn w:val="Normal"/>
    <w:rsid w:val="003A7AE6"/>
    <w:pPr>
      <w:spacing w:after="120"/>
      <w:jc w:val="both"/>
    </w:pPr>
    <w:rPr>
      <w:rFonts w:ascii="Arial" w:eastAsiaTheme="minorHAnsi" w:hAnsi="Arial"/>
      <w:lang w:eastAsia="en-US"/>
    </w:rPr>
  </w:style>
  <w:style w:type="paragraph" w:customStyle="1" w:styleId="KBHeading1">
    <w:name w:val="KB Heading 1"/>
    <w:basedOn w:val="KBNormal"/>
    <w:autoRedefine/>
    <w:rsid w:val="003A7AE6"/>
    <w:rPr>
      <w:b/>
    </w:rPr>
  </w:style>
  <w:style w:type="paragraph" w:customStyle="1" w:styleId="KBHeading2">
    <w:name w:val="KB Heading 2"/>
    <w:basedOn w:val="KBHeading1"/>
    <w:autoRedefine/>
    <w:rsid w:val="003A7AE6"/>
  </w:style>
  <w:style w:type="paragraph" w:customStyle="1" w:styleId="KBHeading3">
    <w:name w:val="KB Heading 3"/>
    <w:basedOn w:val="KBNormal"/>
    <w:autoRedefine/>
    <w:rsid w:val="003A7AE6"/>
    <w:rPr>
      <w:i/>
    </w:rPr>
  </w:style>
  <w:style w:type="character" w:customStyle="1" w:styleId="Heading3Char">
    <w:name w:val="Heading 3 Char"/>
    <w:basedOn w:val="DefaultParagraphFont"/>
    <w:link w:val="Heading3"/>
    <w:rsid w:val="00A92DA5"/>
    <w:rPr>
      <w:rFonts w:ascii="Times New Roman" w:eastAsia="Times New Roman" w:hAnsi="Times New Roman" w:cs="Times New Roman"/>
      <w:b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DA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A92DA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92DA5"/>
    <w:rPr>
      <w:rFonts w:ascii="Times" w:hAnsi="Times"/>
    </w:rPr>
  </w:style>
  <w:style w:type="paragraph" w:styleId="Title">
    <w:name w:val="Title"/>
    <w:aliases w:val="title"/>
    <w:basedOn w:val="Normal"/>
    <w:link w:val="TitleChar"/>
    <w:uiPriority w:val="10"/>
    <w:rsid w:val="00A92DA5"/>
    <w:pPr>
      <w:spacing w:beforeLines="1" w:afterLines="1"/>
    </w:pPr>
    <w:rPr>
      <w:rFonts w:ascii="Times" w:eastAsiaTheme="minorHAnsi" w:hAnsi="Times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A92DA5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rsid w:val="00A92DA5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A92DA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A92DA5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A92DA5"/>
    <w:rPr>
      <w:rFonts w:ascii="Lucida Grande" w:eastAsia="Times New Roman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rsid w:val="00A92DA5"/>
    <w:rPr>
      <w:rFonts w:ascii="Lucida Grande" w:eastAsia="Times New Roman" w:hAnsi="Lucida Grande" w:cs="Lucida Grande"/>
      <w:sz w:val="18"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3E28FE"/>
  </w:style>
  <w:style w:type="character" w:styleId="Hyperlink">
    <w:name w:val="Hyperlink"/>
    <w:basedOn w:val="DefaultParagraphFont"/>
    <w:rsid w:val="003E28FE"/>
    <w:rPr>
      <w:color w:val="0000FF"/>
      <w:u w:val="single"/>
    </w:rPr>
  </w:style>
  <w:style w:type="character" w:customStyle="1" w:styleId="highlight">
    <w:name w:val="highlight"/>
    <w:basedOn w:val="DefaultParagraphFont"/>
    <w:rsid w:val="00651FD0"/>
  </w:style>
  <w:style w:type="paragraph" w:styleId="ListParagraph">
    <w:name w:val="List Paragraph"/>
    <w:basedOn w:val="Normal"/>
    <w:uiPriority w:val="34"/>
    <w:qFormat/>
    <w:rsid w:val="0081722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qFormat/>
    <w:rsid w:val="0081722D"/>
    <w:pPr>
      <w:spacing w:before="120" w:after="120"/>
    </w:pPr>
    <w:rPr>
      <w:rFonts w:ascii="Times New Roman" w:eastAsia="Times New Roman" w:hAnsi="Times New Roman" w:cs="Times New Roman"/>
      <w:b/>
    </w:rPr>
  </w:style>
  <w:style w:type="character" w:styleId="CommentReference">
    <w:name w:val="annotation reference"/>
    <w:basedOn w:val="DefaultParagraphFont"/>
    <w:uiPriority w:val="99"/>
    <w:rsid w:val="005E3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E3343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3343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288"/>
    <w:rPr>
      <w:rFonts w:asciiTheme="minorHAnsi" w:eastAsiaTheme="minorEastAsia" w:hAnsiTheme="minorHAnsi" w:cstheme="minorBidi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288"/>
    <w:rPr>
      <w:rFonts w:ascii="Times New Roman" w:eastAsiaTheme="minorEastAsia" w:hAnsi="Times New Roman" w:cs="Times New Roman"/>
      <w:b/>
      <w:bCs/>
      <w:lang w:eastAsia="ja-JP"/>
    </w:rPr>
  </w:style>
  <w:style w:type="paragraph" w:customStyle="1" w:styleId="EndNoteBibliographyTitle">
    <w:name w:val="EndNote Bibliography Title"/>
    <w:basedOn w:val="Normal"/>
    <w:rsid w:val="0030490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04901"/>
    <w:pPr>
      <w:jc w:val="both"/>
    </w:pPr>
    <w:rPr>
      <w:rFonts w:ascii="Cambria" w:hAnsi="Cambria"/>
    </w:rPr>
  </w:style>
  <w:style w:type="character" w:customStyle="1" w:styleId="mb">
    <w:name w:val="mb"/>
    <w:basedOn w:val="DefaultParagraphFont"/>
    <w:rsid w:val="00DE0AEC"/>
  </w:style>
  <w:style w:type="character" w:styleId="PageNumber">
    <w:name w:val="page number"/>
    <w:basedOn w:val="DefaultParagraphFont"/>
    <w:uiPriority w:val="99"/>
    <w:semiHidden/>
    <w:unhideWhenUsed/>
    <w:rsid w:val="005C529C"/>
  </w:style>
  <w:style w:type="character" w:styleId="FollowedHyperlink">
    <w:name w:val="FollowedHyperlink"/>
    <w:basedOn w:val="DefaultParagraphFont"/>
    <w:semiHidden/>
    <w:unhideWhenUsed/>
    <w:rsid w:val="000A2E0B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2064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paragraph" w:styleId="Revision">
    <w:name w:val="Revision"/>
    <w:hidden/>
    <w:uiPriority w:val="99"/>
    <w:semiHidden/>
    <w:rsid w:val="00EA19FE"/>
    <w:rPr>
      <w:rFonts w:eastAsiaTheme="minorEastAsia"/>
      <w:sz w:val="24"/>
      <w:szCs w:val="24"/>
      <w:lang w:eastAsia="ja-JP"/>
    </w:rPr>
  </w:style>
  <w:style w:type="paragraph" w:customStyle="1" w:styleId="NoteLevel11">
    <w:name w:val="Note Level 11"/>
    <w:basedOn w:val="Normal"/>
    <w:uiPriority w:val="99"/>
    <w:rsid w:val="002A639E"/>
    <w:pPr>
      <w:keepNext/>
      <w:numPr>
        <w:numId w:val="3"/>
      </w:numPr>
      <w:outlineLvl w:val="0"/>
    </w:pPr>
    <w:rPr>
      <w:rFonts w:ascii="Verdana" w:eastAsia="MS Gothic" w:hAnsi="Verdana" w:cs="Verdana"/>
    </w:rPr>
  </w:style>
  <w:style w:type="paragraph" w:customStyle="1" w:styleId="NoteLevel21">
    <w:name w:val="Note Level 21"/>
    <w:basedOn w:val="Normal"/>
    <w:uiPriority w:val="99"/>
    <w:rsid w:val="002A639E"/>
    <w:pPr>
      <w:keepNext/>
      <w:numPr>
        <w:ilvl w:val="1"/>
        <w:numId w:val="3"/>
      </w:numPr>
      <w:outlineLvl w:val="1"/>
    </w:pPr>
    <w:rPr>
      <w:rFonts w:ascii="Verdana" w:eastAsia="MS Gothic" w:hAnsi="Verdana" w:cs="Verdana"/>
    </w:rPr>
  </w:style>
  <w:style w:type="paragraph" w:customStyle="1" w:styleId="NoteLevel31">
    <w:name w:val="Note Level 31"/>
    <w:basedOn w:val="Normal"/>
    <w:uiPriority w:val="99"/>
    <w:rsid w:val="002A639E"/>
    <w:pPr>
      <w:keepNext/>
      <w:numPr>
        <w:ilvl w:val="2"/>
        <w:numId w:val="3"/>
      </w:numPr>
      <w:outlineLvl w:val="2"/>
    </w:pPr>
    <w:rPr>
      <w:rFonts w:ascii="Verdana" w:eastAsia="MS Gothic" w:hAnsi="Verdana" w:cs="Verdana"/>
    </w:rPr>
  </w:style>
  <w:style w:type="paragraph" w:customStyle="1" w:styleId="NoteLevel41">
    <w:name w:val="Note Level 41"/>
    <w:basedOn w:val="Normal"/>
    <w:uiPriority w:val="99"/>
    <w:rsid w:val="002A639E"/>
    <w:pPr>
      <w:keepNext/>
      <w:numPr>
        <w:ilvl w:val="3"/>
        <w:numId w:val="3"/>
      </w:numPr>
      <w:outlineLvl w:val="3"/>
    </w:pPr>
    <w:rPr>
      <w:rFonts w:ascii="Verdana" w:eastAsia="MS Gothic" w:hAnsi="Verdana" w:cs="Verdana"/>
    </w:rPr>
  </w:style>
  <w:style w:type="paragraph" w:customStyle="1" w:styleId="NoteLevel51">
    <w:name w:val="Note Level 51"/>
    <w:basedOn w:val="Normal"/>
    <w:uiPriority w:val="99"/>
    <w:rsid w:val="002A639E"/>
    <w:pPr>
      <w:keepNext/>
      <w:numPr>
        <w:ilvl w:val="4"/>
        <w:numId w:val="3"/>
      </w:numPr>
      <w:outlineLvl w:val="4"/>
    </w:pPr>
    <w:rPr>
      <w:rFonts w:ascii="Verdana" w:eastAsia="MS Gothic" w:hAnsi="Verdana" w:cs="Verdana"/>
    </w:rPr>
  </w:style>
  <w:style w:type="paragraph" w:customStyle="1" w:styleId="NoteLevel61">
    <w:name w:val="Note Level 61"/>
    <w:basedOn w:val="Normal"/>
    <w:uiPriority w:val="99"/>
    <w:rsid w:val="002A639E"/>
    <w:pPr>
      <w:keepNext/>
      <w:numPr>
        <w:ilvl w:val="5"/>
        <w:numId w:val="3"/>
      </w:numPr>
      <w:outlineLvl w:val="5"/>
    </w:pPr>
    <w:rPr>
      <w:rFonts w:ascii="Verdana" w:eastAsia="MS Gothic" w:hAnsi="Verdana" w:cs="Verdana"/>
    </w:rPr>
  </w:style>
  <w:style w:type="paragraph" w:customStyle="1" w:styleId="NoteLevel71">
    <w:name w:val="Note Level 71"/>
    <w:basedOn w:val="Normal"/>
    <w:uiPriority w:val="99"/>
    <w:rsid w:val="002A639E"/>
    <w:pPr>
      <w:keepNext/>
      <w:numPr>
        <w:ilvl w:val="6"/>
        <w:numId w:val="3"/>
      </w:numPr>
      <w:outlineLvl w:val="6"/>
    </w:pPr>
    <w:rPr>
      <w:rFonts w:ascii="Verdana" w:eastAsia="MS Gothic" w:hAnsi="Verdana" w:cs="Verdana"/>
    </w:rPr>
  </w:style>
  <w:style w:type="paragraph" w:customStyle="1" w:styleId="NoteLevel81">
    <w:name w:val="Note Level 81"/>
    <w:basedOn w:val="Normal"/>
    <w:uiPriority w:val="99"/>
    <w:rsid w:val="002A639E"/>
    <w:pPr>
      <w:keepNext/>
      <w:numPr>
        <w:ilvl w:val="7"/>
        <w:numId w:val="3"/>
      </w:numPr>
      <w:outlineLvl w:val="7"/>
    </w:pPr>
    <w:rPr>
      <w:rFonts w:ascii="Verdana" w:eastAsia="MS Gothic" w:hAnsi="Verdana" w:cs="Verdana"/>
    </w:rPr>
  </w:style>
  <w:style w:type="paragraph" w:customStyle="1" w:styleId="NoteLevel91">
    <w:name w:val="Note Level 91"/>
    <w:basedOn w:val="Normal"/>
    <w:uiPriority w:val="99"/>
    <w:rsid w:val="002A639E"/>
    <w:pPr>
      <w:keepNext/>
      <w:numPr>
        <w:ilvl w:val="8"/>
        <w:numId w:val="3"/>
      </w:numPr>
      <w:outlineLvl w:val="8"/>
    </w:pPr>
    <w:rPr>
      <w:rFonts w:ascii="Verdana" w:eastAsia="MS Gothic" w:hAnsi="Verdana" w:cs="Verdana"/>
    </w:rPr>
  </w:style>
  <w:style w:type="paragraph" w:styleId="PlainText">
    <w:name w:val="Plain Text"/>
    <w:basedOn w:val="Normal"/>
    <w:link w:val="PlainTextChar"/>
    <w:uiPriority w:val="99"/>
    <w:unhideWhenUsed/>
    <w:rsid w:val="00067E77"/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67E77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DA5"/>
    <w:rPr>
      <w:rFonts w:eastAsiaTheme="minorEastAsi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64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A92DA5"/>
    <w:pPr>
      <w:keepNext/>
      <w:outlineLvl w:val="2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DA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6">
    <w:name w:val="heading 6"/>
    <w:basedOn w:val="Normal"/>
    <w:next w:val="Normal"/>
    <w:link w:val="Heading6Char"/>
    <w:rsid w:val="00A92DA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BNormal">
    <w:name w:val="KB Normal"/>
    <w:basedOn w:val="Normal"/>
    <w:rsid w:val="003A7AE6"/>
    <w:pPr>
      <w:spacing w:after="120"/>
      <w:jc w:val="both"/>
    </w:pPr>
    <w:rPr>
      <w:rFonts w:ascii="Arial" w:eastAsiaTheme="minorHAnsi" w:hAnsi="Arial"/>
      <w:lang w:eastAsia="en-US"/>
    </w:rPr>
  </w:style>
  <w:style w:type="paragraph" w:customStyle="1" w:styleId="KBHeading1">
    <w:name w:val="KB Heading 1"/>
    <w:basedOn w:val="KBNormal"/>
    <w:autoRedefine/>
    <w:rsid w:val="003A7AE6"/>
    <w:rPr>
      <w:b/>
    </w:rPr>
  </w:style>
  <w:style w:type="paragraph" w:customStyle="1" w:styleId="KBHeading2">
    <w:name w:val="KB Heading 2"/>
    <w:basedOn w:val="KBHeading1"/>
    <w:autoRedefine/>
    <w:rsid w:val="003A7AE6"/>
  </w:style>
  <w:style w:type="paragraph" w:customStyle="1" w:styleId="KBHeading3">
    <w:name w:val="KB Heading 3"/>
    <w:basedOn w:val="KBNormal"/>
    <w:autoRedefine/>
    <w:rsid w:val="003A7AE6"/>
    <w:rPr>
      <w:i/>
    </w:rPr>
  </w:style>
  <w:style w:type="character" w:customStyle="1" w:styleId="Heading3Char">
    <w:name w:val="Heading 3 Char"/>
    <w:basedOn w:val="DefaultParagraphFont"/>
    <w:link w:val="Heading3"/>
    <w:rsid w:val="00A92DA5"/>
    <w:rPr>
      <w:rFonts w:ascii="Times New Roman" w:eastAsia="Times New Roman" w:hAnsi="Times New Roman" w:cs="Times New Roman"/>
      <w:b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DA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A92DA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92DA5"/>
    <w:rPr>
      <w:rFonts w:ascii="Times" w:hAnsi="Times"/>
    </w:rPr>
  </w:style>
  <w:style w:type="paragraph" w:styleId="Title">
    <w:name w:val="Title"/>
    <w:aliases w:val="title"/>
    <w:basedOn w:val="Normal"/>
    <w:link w:val="TitleChar"/>
    <w:uiPriority w:val="10"/>
    <w:rsid w:val="00A92DA5"/>
    <w:pPr>
      <w:spacing w:beforeLines="1" w:afterLines="1"/>
    </w:pPr>
    <w:rPr>
      <w:rFonts w:ascii="Times" w:eastAsiaTheme="minorHAnsi" w:hAnsi="Times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A92DA5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rsid w:val="00A92DA5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eastAsia="en-US"/>
    </w:rPr>
  </w:style>
  <w:style w:type="character" w:customStyle="1" w:styleId="FooterChar">
    <w:name w:val="Footer Char"/>
    <w:basedOn w:val="DefaultParagraphFont"/>
    <w:link w:val="Footer"/>
    <w:rsid w:val="00A92DA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A92DA5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A92DA5"/>
    <w:rPr>
      <w:rFonts w:ascii="Lucida Grande" w:eastAsia="Times New Roman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rsid w:val="00A92DA5"/>
    <w:rPr>
      <w:rFonts w:ascii="Lucida Grande" w:eastAsia="Times New Roman" w:hAnsi="Lucida Grande" w:cs="Lucida Grande"/>
      <w:sz w:val="18"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3E28FE"/>
  </w:style>
  <w:style w:type="character" w:styleId="Hyperlink">
    <w:name w:val="Hyperlink"/>
    <w:basedOn w:val="DefaultParagraphFont"/>
    <w:rsid w:val="003E28FE"/>
    <w:rPr>
      <w:color w:val="0000FF"/>
      <w:u w:val="single"/>
    </w:rPr>
  </w:style>
  <w:style w:type="character" w:customStyle="1" w:styleId="highlight">
    <w:name w:val="highlight"/>
    <w:basedOn w:val="DefaultParagraphFont"/>
    <w:rsid w:val="00651FD0"/>
  </w:style>
  <w:style w:type="paragraph" w:styleId="ListParagraph">
    <w:name w:val="List Paragraph"/>
    <w:basedOn w:val="Normal"/>
    <w:uiPriority w:val="34"/>
    <w:qFormat/>
    <w:rsid w:val="0081722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qFormat/>
    <w:rsid w:val="0081722D"/>
    <w:pPr>
      <w:spacing w:before="120" w:after="120"/>
    </w:pPr>
    <w:rPr>
      <w:rFonts w:ascii="Times New Roman" w:eastAsia="Times New Roman" w:hAnsi="Times New Roman" w:cs="Times New Roman"/>
      <w:b/>
    </w:rPr>
  </w:style>
  <w:style w:type="character" w:styleId="CommentReference">
    <w:name w:val="annotation reference"/>
    <w:basedOn w:val="DefaultParagraphFont"/>
    <w:uiPriority w:val="99"/>
    <w:rsid w:val="005E3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E3343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3343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288"/>
    <w:rPr>
      <w:rFonts w:asciiTheme="minorHAnsi" w:eastAsiaTheme="minorEastAsia" w:hAnsiTheme="minorHAnsi" w:cstheme="minorBidi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288"/>
    <w:rPr>
      <w:rFonts w:ascii="Times New Roman" w:eastAsiaTheme="minorEastAsia" w:hAnsi="Times New Roman" w:cs="Times New Roman"/>
      <w:b/>
      <w:bCs/>
      <w:lang w:eastAsia="ja-JP"/>
    </w:rPr>
  </w:style>
  <w:style w:type="paragraph" w:customStyle="1" w:styleId="EndNoteBibliographyTitle">
    <w:name w:val="EndNote Bibliography Title"/>
    <w:basedOn w:val="Normal"/>
    <w:rsid w:val="0030490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04901"/>
    <w:pPr>
      <w:jc w:val="both"/>
    </w:pPr>
    <w:rPr>
      <w:rFonts w:ascii="Cambria" w:hAnsi="Cambria"/>
    </w:rPr>
  </w:style>
  <w:style w:type="character" w:customStyle="1" w:styleId="mb">
    <w:name w:val="mb"/>
    <w:basedOn w:val="DefaultParagraphFont"/>
    <w:rsid w:val="00DE0AEC"/>
  </w:style>
  <w:style w:type="character" w:styleId="PageNumber">
    <w:name w:val="page number"/>
    <w:basedOn w:val="DefaultParagraphFont"/>
    <w:uiPriority w:val="99"/>
    <w:semiHidden/>
    <w:unhideWhenUsed/>
    <w:rsid w:val="005C529C"/>
  </w:style>
  <w:style w:type="character" w:styleId="FollowedHyperlink">
    <w:name w:val="FollowedHyperlink"/>
    <w:basedOn w:val="DefaultParagraphFont"/>
    <w:semiHidden/>
    <w:unhideWhenUsed/>
    <w:rsid w:val="000A2E0B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2064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ja-JP"/>
    </w:rPr>
  </w:style>
  <w:style w:type="paragraph" w:styleId="Revision">
    <w:name w:val="Revision"/>
    <w:hidden/>
    <w:uiPriority w:val="99"/>
    <w:semiHidden/>
    <w:rsid w:val="00EA19FE"/>
    <w:rPr>
      <w:rFonts w:eastAsiaTheme="minorEastAsia"/>
      <w:sz w:val="24"/>
      <w:szCs w:val="24"/>
      <w:lang w:eastAsia="ja-JP"/>
    </w:rPr>
  </w:style>
  <w:style w:type="paragraph" w:customStyle="1" w:styleId="NoteLevel11">
    <w:name w:val="Note Level 11"/>
    <w:basedOn w:val="Normal"/>
    <w:uiPriority w:val="99"/>
    <w:rsid w:val="002A639E"/>
    <w:pPr>
      <w:keepNext/>
      <w:numPr>
        <w:numId w:val="3"/>
      </w:numPr>
      <w:outlineLvl w:val="0"/>
    </w:pPr>
    <w:rPr>
      <w:rFonts w:ascii="Verdana" w:eastAsia="MS Gothic" w:hAnsi="Verdana" w:cs="Verdana"/>
    </w:rPr>
  </w:style>
  <w:style w:type="paragraph" w:customStyle="1" w:styleId="NoteLevel21">
    <w:name w:val="Note Level 21"/>
    <w:basedOn w:val="Normal"/>
    <w:uiPriority w:val="99"/>
    <w:rsid w:val="002A639E"/>
    <w:pPr>
      <w:keepNext/>
      <w:numPr>
        <w:ilvl w:val="1"/>
        <w:numId w:val="3"/>
      </w:numPr>
      <w:outlineLvl w:val="1"/>
    </w:pPr>
    <w:rPr>
      <w:rFonts w:ascii="Verdana" w:eastAsia="MS Gothic" w:hAnsi="Verdana" w:cs="Verdana"/>
    </w:rPr>
  </w:style>
  <w:style w:type="paragraph" w:customStyle="1" w:styleId="NoteLevel31">
    <w:name w:val="Note Level 31"/>
    <w:basedOn w:val="Normal"/>
    <w:uiPriority w:val="99"/>
    <w:rsid w:val="002A639E"/>
    <w:pPr>
      <w:keepNext/>
      <w:numPr>
        <w:ilvl w:val="2"/>
        <w:numId w:val="3"/>
      </w:numPr>
      <w:outlineLvl w:val="2"/>
    </w:pPr>
    <w:rPr>
      <w:rFonts w:ascii="Verdana" w:eastAsia="MS Gothic" w:hAnsi="Verdana" w:cs="Verdana"/>
    </w:rPr>
  </w:style>
  <w:style w:type="paragraph" w:customStyle="1" w:styleId="NoteLevel41">
    <w:name w:val="Note Level 41"/>
    <w:basedOn w:val="Normal"/>
    <w:uiPriority w:val="99"/>
    <w:rsid w:val="002A639E"/>
    <w:pPr>
      <w:keepNext/>
      <w:numPr>
        <w:ilvl w:val="3"/>
        <w:numId w:val="3"/>
      </w:numPr>
      <w:outlineLvl w:val="3"/>
    </w:pPr>
    <w:rPr>
      <w:rFonts w:ascii="Verdana" w:eastAsia="MS Gothic" w:hAnsi="Verdana" w:cs="Verdana"/>
    </w:rPr>
  </w:style>
  <w:style w:type="paragraph" w:customStyle="1" w:styleId="NoteLevel51">
    <w:name w:val="Note Level 51"/>
    <w:basedOn w:val="Normal"/>
    <w:uiPriority w:val="99"/>
    <w:rsid w:val="002A639E"/>
    <w:pPr>
      <w:keepNext/>
      <w:numPr>
        <w:ilvl w:val="4"/>
        <w:numId w:val="3"/>
      </w:numPr>
      <w:outlineLvl w:val="4"/>
    </w:pPr>
    <w:rPr>
      <w:rFonts w:ascii="Verdana" w:eastAsia="MS Gothic" w:hAnsi="Verdana" w:cs="Verdana"/>
    </w:rPr>
  </w:style>
  <w:style w:type="paragraph" w:customStyle="1" w:styleId="NoteLevel61">
    <w:name w:val="Note Level 61"/>
    <w:basedOn w:val="Normal"/>
    <w:uiPriority w:val="99"/>
    <w:rsid w:val="002A639E"/>
    <w:pPr>
      <w:keepNext/>
      <w:numPr>
        <w:ilvl w:val="5"/>
        <w:numId w:val="3"/>
      </w:numPr>
      <w:outlineLvl w:val="5"/>
    </w:pPr>
    <w:rPr>
      <w:rFonts w:ascii="Verdana" w:eastAsia="MS Gothic" w:hAnsi="Verdana" w:cs="Verdana"/>
    </w:rPr>
  </w:style>
  <w:style w:type="paragraph" w:customStyle="1" w:styleId="NoteLevel71">
    <w:name w:val="Note Level 71"/>
    <w:basedOn w:val="Normal"/>
    <w:uiPriority w:val="99"/>
    <w:rsid w:val="002A639E"/>
    <w:pPr>
      <w:keepNext/>
      <w:numPr>
        <w:ilvl w:val="6"/>
        <w:numId w:val="3"/>
      </w:numPr>
      <w:outlineLvl w:val="6"/>
    </w:pPr>
    <w:rPr>
      <w:rFonts w:ascii="Verdana" w:eastAsia="MS Gothic" w:hAnsi="Verdana" w:cs="Verdana"/>
    </w:rPr>
  </w:style>
  <w:style w:type="paragraph" w:customStyle="1" w:styleId="NoteLevel81">
    <w:name w:val="Note Level 81"/>
    <w:basedOn w:val="Normal"/>
    <w:uiPriority w:val="99"/>
    <w:rsid w:val="002A639E"/>
    <w:pPr>
      <w:keepNext/>
      <w:numPr>
        <w:ilvl w:val="7"/>
        <w:numId w:val="3"/>
      </w:numPr>
      <w:outlineLvl w:val="7"/>
    </w:pPr>
    <w:rPr>
      <w:rFonts w:ascii="Verdana" w:eastAsia="MS Gothic" w:hAnsi="Verdana" w:cs="Verdana"/>
    </w:rPr>
  </w:style>
  <w:style w:type="paragraph" w:customStyle="1" w:styleId="NoteLevel91">
    <w:name w:val="Note Level 91"/>
    <w:basedOn w:val="Normal"/>
    <w:uiPriority w:val="99"/>
    <w:rsid w:val="002A639E"/>
    <w:pPr>
      <w:keepNext/>
      <w:numPr>
        <w:ilvl w:val="8"/>
        <w:numId w:val="3"/>
      </w:numPr>
      <w:outlineLvl w:val="8"/>
    </w:pPr>
    <w:rPr>
      <w:rFonts w:ascii="Verdana" w:eastAsia="MS Gothic" w:hAnsi="Verdana" w:cs="Verdana"/>
    </w:rPr>
  </w:style>
  <w:style w:type="paragraph" w:styleId="PlainText">
    <w:name w:val="Plain Text"/>
    <w:basedOn w:val="Normal"/>
    <w:link w:val="PlainTextChar"/>
    <w:uiPriority w:val="99"/>
    <w:unhideWhenUsed/>
    <w:rsid w:val="00067E77"/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67E77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0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2973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0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0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0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9EB6E4F-4F3F-4CB0-8757-AF5737CA9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1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Brennand</dc:creator>
  <cp:keywords/>
  <cp:lastModifiedBy>L.Latha</cp:lastModifiedBy>
  <cp:revision>5</cp:revision>
  <cp:lastPrinted>2015-04-14T16:52:00Z</cp:lastPrinted>
  <dcterms:created xsi:type="dcterms:W3CDTF">2015-06-23T21:16:00Z</dcterms:created>
  <dcterms:modified xsi:type="dcterms:W3CDTF">2015-08-20T07:32:00Z</dcterms:modified>
</cp:coreProperties>
</file>